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0E148" w14:textId="31F6932F" w:rsidR="003F43BC" w:rsidRPr="008E5B8F" w:rsidRDefault="00922C77" w:rsidP="008E5B8F">
      <w:pPr>
        <w:pStyle w:val="Heading2"/>
      </w:pPr>
      <w:r>
        <w:t>Multimedia Appendix 1</w:t>
      </w:r>
    </w:p>
    <w:tbl>
      <w:tblPr>
        <w:tblW w:w="7601" w:type="dxa"/>
        <w:tblLook w:val="04A0" w:firstRow="1" w:lastRow="0" w:firstColumn="1" w:lastColumn="0" w:noHBand="0" w:noVBand="1"/>
      </w:tblPr>
      <w:tblGrid>
        <w:gridCol w:w="1936"/>
        <w:gridCol w:w="1272"/>
        <w:gridCol w:w="1118"/>
        <w:gridCol w:w="1935"/>
        <w:gridCol w:w="1340"/>
      </w:tblGrid>
      <w:tr w:rsidR="00544007" w:rsidRPr="003E33EB" w14:paraId="73D5F519" w14:textId="77777777" w:rsidTr="00CC1D5B">
        <w:trPr>
          <w:trHeight w:val="318"/>
        </w:trPr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B46CD" w14:textId="77777777" w:rsidR="00544007" w:rsidRPr="003E33EB" w:rsidRDefault="00544007" w:rsidP="00CC1D5B">
            <w:pPr>
              <w:keepNext/>
              <w:keepLines/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33EB">
              <w:rPr>
                <w:rFonts w:eastAsia="Times New Roman" w:cs="Times New Roman"/>
                <w:color w:val="000000"/>
              </w:rPr>
              <w:t>App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80568" w14:textId="77777777" w:rsidR="00544007" w:rsidRPr="003E33EB" w:rsidRDefault="00544007" w:rsidP="00CC1D5B">
            <w:pPr>
              <w:keepNext/>
              <w:keepLines/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33EB">
              <w:rPr>
                <w:rFonts w:eastAsia="Times New Roman" w:cs="Times New Roman"/>
                <w:color w:val="000000"/>
              </w:rPr>
              <w:t>Version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445F2" w14:textId="77777777" w:rsidR="00544007" w:rsidRPr="003E33EB" w:rsidRDefault="00544007" w:rsidP="00CC1D5B">
            <w:pPr>
              <w:keepNext/>
              <w:keepLines/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33EB">
              <w:rPr>
                <w:rFonts w:eastAsia="Times New Roman" w:cs="Times New Roman"/>
                <w:color w:val="000000"/>
              </w:rPr>
              <w:t>App Store Rating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BFC41" w14:textId="77777777" w:rsidR="00544007" w:rsidRPr="003E33EB" w:rsidRDefault="00544007" w:rsidP="00CC1D5B">
            <w:pPr>
              <w:keepNext/>
              <w:keepLines/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33EB">
              <w:rPr>
                <w:rFonts w:eastAsia="Times New Roman" w:cs="Times New Roman"/>
                <w:color w:val="000000"/>
              </w:rPr>
              <w:t>Develope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90AF3" w14:textId="77777777" w:rsidR="00544007" w:rsidRPr="003E33EB" w:rsidRDefault="00544007" w:rsidP="00CC1D5B">
            <w:pPr>
              <w:keepNext/>
              <w:keepLines/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33EB">
              <w:rPr>
                <w:rFonts w:eastAsia="Times New Roman" w:cs="Times New Roman"/>
                <w:color w:val="000000"/>
              </w:rPr>
              <w:t>Logging Ability</w:t>
            </w:r>
          </w:p>
        </w:tc>
      </w:tr>
      <w:tr w:rsidR="00544007" w:rsidRPr="003E33EB" w14:paraId="7508FF14" w14:textId="77777777" w:rsidTr="00CC1D5B">
        <w:trPr>
          <w:trHeight w:val="956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8C4B4" w14:textId="77777777" w:rsidR="00544007" w:rsidRPr="003E33EB" w:rsidRDefault="00544007" w:rsidP="00CC1D5B">
            <w:pPr>
              <w:keepNext/>
              <w:keepLines/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E33EB">
              <w:rPr>
                <w:rFonts w:eastAsia="Times New Roman" w:cs="Times New Roman"/>
                <w:b/>
                <w:bCs/>
                <w:color w:val="000000"/>
              </w:rPr>
              <w:t>NIOSH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F1AB7" w14:textId="77777777" w:rsidR="00544007" w:rsidRPr="003E33EB" w:rsidRDefault="00544007" w:rsidP="00CC1D5B">
            <w:pPr>
              <w:keepNext/>
              <w:keepLines/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33EB">
              <w:rPr>
                <w:rFonts w:eastAsia="Times New Roman" w:cs="Times New Roman"/>
                <w:color w:val="000000"/>
              </w:rPr>
              <w:t>(iOS) 1.2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0928E" w14:textId="77777777" w:rsidR="00544007" w:rsidRPr="003E33EB" w:rsidRDefault="00544007" w:rsidP="00CC1D5B">
            <w:pPr>
              <w:keepNext/>
              <w:keepLines/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33EB">
              <w:rPr>
                <w:rFonts w:eastAsia="Times New Roman" w:cs="Times New Roman"/>
                <w:color w:val="000000"/>
              </w:rPr>
              <w:t>4.6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334A3" w14:textId="77777777" w:rsidR="00544007" w:rsidRPr="003E33EB" w:rsidRDefault="00544007" w:rsidP="00CC1D5B">
            <w:pPr>
              <w:keepNext/>
              <w:keepLines/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33EB">
              <w:rPr>
                <w:rFonts w:eastAsia="Times New Roman" w:cs="Times New Roman"/>
                <w:color w:val="000000"/>
              </w:rPr>
              <w:t>The National Institute for Occupational Safety and Health (NIOSH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7565D" w14:textId="77777777" w:rsidR="00544007" w:rsidRPr="003E33EB" w:rsidRDefault="00544007" w:rsidP="00CC1D5B">
            <w:pPr>
              <w:keepNext/>
              <w:keepLines/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33EB"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544007" w:rsidRPr="003E33EB" w14:paraId="1A1B4536" w14:textId="77777777" w:rsidTr="00CC1D5B">
        <w:trPr>
          <w:trHeight w:val="956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A589" w14:textId="77777777" w:rsidR="00544007" w:rsidRPr="003E33EB" w:rsidRDefault="00544007" w:rsidP="00CC1D5B">
            <w:pPr>
              <w:keepNext/>
              <w:keepLines/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E33EB">
              <w:rPr>
                <w:rFonts w:eastAsia="Times New Roman" w:cs="Times New Roman"/>
                <w:b/>
                <w:bCs/>
                <w:color w:val="000000"/>
              </w:rPr>
              <w:t>Decibel X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181F7" w14:textId="77777777" w:rsidR="00544007" w:rsidRPr="003E33EB" w:rsidRDefault="00544007" w:rsidP="00CC1D5B">
            <w:pPr>
              <w:keepNext/>
              <w:keepLines/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33EB">
              <w:rPr>
                <w:rFonts w:eastAsia="Times New Roman" w:cs="Times New Roman"/>
                <w:color w:val="000000"/>
              </w:rPr>
              <w:t>(iOS) 9.5.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3AAAE" w14:textId="77777777" w:rsidR="00544007" w:rsidRPr="003E33EB" w:rsidRDefault="00544007" w:rsidP="00CC1D5B">
            <w:pPr>
              <w:keepNext/>
              <w:keepLines/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33EB">
              <w:rPr>
                <w:rFonts w:eastAsia="Times New Roman" w:cs="Times New Roman"/>
                <w:color w:val="000000"/>
              </w:rPr>
              <w:t>4.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7E021" w14:textId="77777777" w:rsidR="00544007" w:rsidRPr="003E33EB" w:rsidRDefault="00544007" w:rsidP="00CC1D5B">
            <w:pPr>
              <w:keepNext/>
              <w:keepLines/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3E33EB">
              <w:rPr>
                <w:rFonts w:eastAsia="Times New Roman" w:cs="Times New Roman"/>
                <w:color w:val="000000"/>
              </w:rPr>
              <w:t>SkyPaw</w:t>
            </w:r>
            <w:proofErr w:type="spellEnd"/>
            <w:r w:rsidRPr="003E33EB">
              <w:rPr>
                <w:rFonts w:eastAsia="Times New Roman" w:cs="Times New Roman"/>
                <w:color w:val="000000"/>
              </w:rPr>
              <w:t xml:space="preserve"> Co. Lt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E22D6" w14:textId="77777777" w:rsidR="00544007" w:rsidRPr="003E33EB" w:rsidRDefault="00544007" w:rsidP="00CC1D5B">
            <w:pPr>
              <w:keepNext/>
              <w:keepLines/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33EB"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544007" w:rsidRPr="003E33EB" w14:paraId="5C0CE2C4" w14:textId="77777777" w:rsidTr="00CC1D5B">
        <w:trPr>
          <w:trHeight w:val="637"/>
        </w:trPr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AD773" w14:textId="77777777" w:rsidR="00544007" w:rsidRPr="003E33EB" w:rsidRDefault="00544007" w:rsidP="00CC1D5B">
            <w:pPr>
              <w:keepNext/>
              <w:keepLines/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E33EB">
              <w:rPr>
                <w:rFonts w:eastAsia="Times New Roman" w:cs="Times New Roman"/>
                <w:b/>
                <w:bCs/>
                <w:color w:val="000000"/>
              </w:rPr>
              <w:t>SoundMeter X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81E69" w14:textId="77777777" w:rsidR="00544007" w:rsidRPr="003E33EB" w:rsidRDefault="00544007" w:rsidP="00CC1D5B">
            <w:pPr>
              <w:keepNext/>
              <w:keepLines/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33EB">
              <w:rPr>
                <w:rFonts w:eastAsia="Times New Roman" w:cs="Times New Roman"/>
                <w:color w:val="000000"/>
              </w:rPr>
              <w:t>(iOS) 11.5.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36E7E" w14:textId="77777777" w:rsidR="00544007" w:rsidRPr="003E33EB" w:rsidRDefault="00544007" w:rsidP="00CC1D5B">
            <w:pPr>
              <w:keepNext/>
              <w:keepLines/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33EB">
              <w:rPr>
                <w:rFonts w:eastAsia="Times New Roman" w:cs="Times New Roman"/>
                <w:color w:val="000000"/>
              </w:rPr>
              <w:t>2.5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2DB7F" w14:textId="77777777" w:rsidR="00544007" w:rsidRPr="003E33EB" w:rsidRDefault="00544007" w:rsidP="00CC1D5B">
            <w:pPr>
              <w:keepNext/>
              <w:keepLines/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33EB">
              <w:rPr>
                <w:rFonts w:eastAsia="Times New Roman" w:cs="Times New Roman"/>
                <w:color w:val="000000"/>
              </w:rPr>
              <w:t>Faber Acoustical, LL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B7D90" w14:textId="77777777" w:rsidR="00544007" w:rsidRPr="003E33EB" w:rsidRDefault="00544007" w:rsidP="00CC1D5B">
            <w:pPr>
              <w:keepNext/>
              <w:keepLines/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33EB">
              <w:rPr>
                <w:rFonts w:eastAsia="Times New Roman" w:cs="Times New Roman"/>
                <w:color w:val="000000"/>
              </w:rPr>
              <w:t>Yes</w:t>
            </w:r>
          </w:p>
        </w:tc>
      </w:tr>
    </w:tbl>
    <w:p w14:paraId="17AC7EAB" w14:textId="77777777" w:rsidR="00290621" w:rsidRDefault="00290621" w:rsidP="008E5B8F">
      <w:pPr>
        <w:keepNext/>
        <w:keepLines/>
        <w:widowControl/>
      </w:pPr>
    </w:p>
    <w:sectPr w:rsidR="00290621" w:rsidSect="00003F1B">
      <w:footerReference w:type="default" r:id="rId6"/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CF5A6" w14:textId="77777777" w:rsidR="00F20D4E" w:rsidRDefault="00F20D4E">
      <w:pPr>
        <w:spacing w:after="0" w:line="240" w:lineRule="auto"/>
      </w:pPr>
      <w:r>
        <w:separator/>
      </w:r>
    </w:p>
  </w:endnote>
  <w:endnote w:type="continuationSeparator" w:id="0">
    <w:p w14:paraId="6D704C1C" w14:textId="77777777" w:rsidR="00F20D4E" w:rsidRDefault="00F20D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78377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DC9A32" w14:textId="4983598C" w:rsidR="00BA4F1F" w:rsidRDefault="00BA4F1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622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143939" w14:textId="77777777" w:rsidR="00BA4F1F" w:rsidRDefault="00BA4F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08708" w14:textId="77777777" w:rsidR="00F20D4E" w:rsidRDefault="00F20D4E">
      <w:pPr>
        <w:spacing w:after="0" w:line="240" w:lineRule="auto"/>
      </w:pPr>
      <w:r>
        <w:separator/>
      </w:r>
    </w:p>
  </w:footnote>
  <w:footnote w:type="continuationSeparator" w:id="0">
    <w:p w14:paraId="2CDB9940" w14:textId="77777777" w:rsidR="00F20D4E" w:rsidRDefault="00F20D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MI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vtze0tkaffsqead2avst9k925wetft5rzv&quot;&gt;Endnote Library_ChandneeR-Saved&lt;record-ids&gt;&lt;item&gt;255&lt;/item&gt;&lt;item&gt;256&lt;/item&gt;&lt;item&gt;257&lt;/item&gt;&lt;item&gt;258&lt;/item&gt;&lt;item&gt;259&lt;/item&gt;&lt;item&gt;261&lt;/item&gt;&lt;item&gt;262&lt;/item&gt;&lt;item&gt;263&lt;/item&gt;&lt;item&gt;264&lt;/item&gt;&lt;item&gt;266&lt;/item&gt;&lt;item&gt;267&lt;/item&gt;&lt;item&gt;268&lt;/item&gt;&lt;item&gt;269&lt;/item&gt;&lt;item&gt;270&lt;/item&gt;&lt;item&gt;271&lt;/item&gt;&lt;item&gt;272&lt;/item&gt;&lt;item&gt;273&lt;/item&gt;&lt;item&gt;275&lt;/item&gt;&lt;item&gt;276&lt;/item&gt;&lt;item&gt;277&lt;/item&gt;&lt;item&gt;278&lt;/item&gt;&lt;item&gt;279&lt;/item&gt;&lt;/record-ids&gt;&lt;/item&gt;&lt;/Libraries&gt;"/>
  </w:docVars>
  <w:rsids>
    <w:rsidRoot w:val="003F43BC"/>
    <w:rsid w:val="00003F1B"/>
    <w:rsid w:val="000D7B0B"/>
    <w:rsid w:val="00160820"/>
    <w:rsid w:val="00163895"/>
    <w:rsid w:val="0018511D"/>
    <w:rsid w:val="001B6226"/>
    <w:rsid w:val="001C794C"/>
    <w:rsid w:val="002169C0"/>
    <w:rsid w:val="00225EAB"/>
    <w:rsid w:val="00235B7E"/>
    <w:rsid w:val="00263E0F"/>
    <w:rsid w:val="002853D4"/>
    <w:rsid w:val="00290621"/>
    <w:rsid w:val="003179B1"/>
    <w:rsid w:val="003249FC"/>
    <w:rsid w:val="003F43BC"/>
    <w:rsid w:val="0041519C"/>
    <w:rsid w:val="00432A25"/>
    <w:rsid w:val="00542969"/>
    <w:rsid w:val="00544007"/>
    <w:rsid w:val="005B4593"/>
    <w:rsid w:val="005D305A"/>
    <w:rsid w:val="005E50AA"/>
    <w:rsid w:val="00621C5D"/>
    <w:rsid w:val="00665604"/>
    <w:rsid w:val="006F4F37"/>
    <w:rsid w:val="00703FB8"/>
    <w:rsid w:val="0070579A"/>
    <w:rsid w:val="0077017A"/>
    <w:rsid w:val="00783D7A"/>
    <w:rsid w:val="007B45F4"/>
    <w:rsid w:val="0083197A"/>
    <w:rsid w:val="008D5977"/>
    <w:rsid w:val="008E5B8F"/>
    <w:rsid w:val="008F4174"/>
    <w:rsid w:val="00922C77"/>
    <w:rsid w:val="009D60A9"/>
    <w:rsid w:val="00A212DF"/>
    <w:rsid w:val="00A61CC1"/>
    <w:rsid w:val="00AA297F"/>
    <w:rsid w:val="00BA4F1F"/>
    <w:rsid w:val="00BC7A32"/>
    <w:rsid w:val="00C37ADC"/>
    <w:rsid w:val="00C66D5E"/>
    <w:rsid w:val="00C968A3"/>
    <w:rsid w:val="00D55DCC"/>
    <w:rsid w:val="00DD5AA8"/>
    <w:rsid w:val="00E30D5F"/>
    <w:rsid w:val="00E536C8"/>
    <w:rsid w:val="00E70AFB"/>
    <w:rsid w:val="00E95E24"/>
    <w:rsid w:val="00EA1B89"/>
    <w:rsid w:val="00F00DD7"/>
    <w:rsid w:val="00F20D4E"/>
    <w:rsid w:val="00F70F03"/>
    <w:rsid w:val="00F7375B"/>
    <w:rsid w:val="00F81C66"/>
    <w:rsid w:val="00F859B8"/>
    <w:rsid w:val="00F91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4E1457"/>
  <w15:chartTrackingRefBased/>
  <w15:docId w15:val="{002BF67A-12B1-4601-886A-DAC538169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C77"/>
    <w:pPr>
      <w:widowControl w:val="0"/>
      <w:jc w:val="both"/>
    </w:pPr>
    <w:rPr>
      <w:rFonts w:ascii="Times New Roman" w:eastAsiaTheme="minorEastAsia" w:hAnsi="Times New Roman" w:cs="Arial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007"/>
    <w:pPr>
      <w:keepNext/>
      <w:keepLines/>
      <w:spacing w:before="240" w:after="0"/>
      <w:outlineLvl w:val="0"/>
    </w:pPr>
    <w:rPr>
      <w:rFonts w:eastAsiaTheme="majorEastAsia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4007"/>
    <w:pPr>
      <w:keepNext/>
      <w:keepLines/>
      <w:spacing w:before="40" w:after="0"/>
      <w:outlineLvl w:val="1"/>
    </w:pPr>
    <w:rPr>
      <w:rFonts w:eastAsiaTheme="majorEastAsia" w:cstheme="majorBidi"/>
      <w:b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43B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007"/>
    <w:rPr>
      <w:rFonts w:ascii="Times New Roman" w:eastAsiaTheme="majorEastAsia" w:hAnsi="Times New Roman" w:cstheme="majorBidi"/>
      <w:b/>
      <w:color w:val="2F5496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544007"/>
    <w:rPr>
      <w:rFonts w:ascii="Times New Roman" w:eastAsiaTheme="majorEastAsia" w:hAnsi="Times New Roman" w:cstheme="majorBidi"/>
      <w:b/>
      <w:color w:val="4472C4" w:themeColor="accent1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3F43B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3F43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43BC"/>
    <w:rPr>
      <w:rFonts w:ascii="Arial" w:eastAsiaTheme="minorEastAsia" w:hAnsi="Arial" w:cs="Arial"/>
      <w:sz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F43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43BC"/>
    <w:rPr>
      <w:rFonts w:ascii="Arial" w:eastAsiaTheme="minorEastAsia" w:hAnsi="Arial" w:cs="Arial"/>
      <w:sz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3F43BC"/>
    <w:pPr>
      <w:spacing w:after="0"/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F43BC"/>
    <w:rPr>
      <w:rFonts w:ascii="Arial" w:eastAsiaTheme="minorEastAsia" w:hAnsi="Arial" w:cs="Arial"/>
      <w:noProof/>
      <w:sz w:val="24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3F43BC"/>
    <w:pPr>
      <w:spacing w:line="240" w:lineRule="auto"/>
    </w:pPr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3F43BC"/>
    <w:rPr>
      <w:rFonts w:ascii="Arial" w:eastAsiaTheme="minorEastAsia" w:hAnsi="Arial" w:cs="Arial"/>
      <w:noProof/>
      <w:sz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3F43B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F43BC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3F43BC"/>
    <w:pPr>
      <w:spacing w:after="0" w:line="240" w:lineRule="auto"/>
    </w:pPr>
    <w:rPr>
      <w:rFonts w:ascii="Arial" w:eastAsia="SimSun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F43BC"/>
    <w:pPr>
      <w:spacing w:after="0" w:line="240" w:lineRule="auto"/>
    </w:pPr>
    <w:rPr>
      <w:rFonts w:ascii="Arial" w:eastAsiaTheme="minorEastAsia" w:hAnsi="Arial" w:cs="Arial"/>
      <w:sz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F43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43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43BC"/>
    <w:rPr>
      <w:rFonts w:ascii="Arial" w:eastAsiaTheme="minorEastAsia" w:hAnsi="Arial" w:cs="Arial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3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43BC"/>
    <w:rPr>
      <w:rFonts w:ascii="Arial" w:eastAsiaTheme="minorEastAsia" w:hAnsi="Arial" w:cs="Arial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3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3BC"/>
    <w:rPr>
      <w:rFonts w:ascii="Segoe UI" w:eastAsiaTheme="minorEastAsia" w:hAnsi="Segoe UI" w:cs="Segoe UI"/>
      <w:sz w:val="18"/>
      <w:szCs w:val="18"/>
      <w:lang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F43B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F43BC"/>
    <w:pPr>
      <w:spacing w:after="0" w:line="240" w:lineRule="auto"/>
    </w:pPr>
    <w:rPr>
      <w:rFonts w:ascii="Arial" w:eastAsiaTheme="minorEastAsia" w:hAnsi="Arial" w:cs="Arial"/>
      <w:sz w:val="24"/>
      <w:lang w:eastAsia="zh-CN"/>
    </w:rPr>
  </w:style>
  <w:style w:type="paragraph" w:styleId="NoSpacing">
    <w:name w:val="No Spacing"/>
    <w:uiPriority w:val="1"/>
    <w:qFormat/>
    <w:rsid w:val="003F43BC"/>
    <w:pPr>
      <w:widowControl w:val="0"/>
      <w:spacing w:after="0" w:line="240" w:lineRule="auto"/>
      <w:jc w:val="both"/>
    </w:pPr>
    <w:rPr>
      <w:rFonts w:ascii="Arial" w:eastAsiaTheme="minorEastAsia" w:hAnsi="Arial" w:cs="Arial"/>
      <w:sz w:val="24"/>
      <w:lang w:eastAsia="zh-C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F43BC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F43B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F43BC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F43BC"/>
  </w:style>
  <w:style w:type="character" w:customStyle="1" w:styleId="anchor-text">
    <w:name w:val="anchor-text"/>
    <w:basedOn w:val="DefaultParagraphFont"/>
    <w:rsid w:val="008F4174"/>
  </w:style>
  <w:style w:type="paragraph" w:styleId="Title">
    <w:name w:val="Title"/>
    <w:basedOn w:val="Normal"/>
    <w:next w:val="Normal"/>
    <w:link w:val="TitleChar"/>
    <w:uiPriority w:val="10"/>
    <w:qFormat/>
    <w:rsid w:val="00922C7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2C77"/>
    <w:rPr>
      <w:rFonts w:asciiTheme="majorHAnsi" w:eastAsiaTheme="majorEastAsia" w:hAnsiTheme="majorHAnsi" w:cstheme="majorBidi"/>
      <w:spacing w:val="-10"/>
      <w:kern w:val="28"/>
      <w:sz w:val="36"/>
      <w:szCs w:val="56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BA4F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nee Ramkissoon</dc:creator>
  <cp:keywords/>
  <dc:description/>
  <cp:lastModifiedBy>Janel Pangilinan (JMIR)</cp:lastModifiedBy>
  <cp:revision>3</cp:revision>
  <dcterms:created xsi:type="dcterms:W3CDTF">2023-10-05T21:42:00Z</dcterms:created>
  <dcterms:modified xsi:type="dcterms:W3CDTF">2023-10-05T21:43:00Z</dcterms:modified>
</cp:coreProperties>
</file>